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C95F30">
      <w:bookmarkStart w:id="0" w:name="_GoBack"/>
      <w:bookmarkEnd w:id="0"/>
      <w:r>
        <w:rPr>
          <w:rFonts w:ascii="Times New Roman" w:eastAsia="Times New Roman" w:hAnsi="Times New Roman" w:hint="eastAsia"/>
          <w:b/>
          <w:bCs/>
          <w:color w:val="000000"/>
          <w:sz w:val="16"/>
          <w:szCs w:val="16"/>
        </w:rPr>
        <w:t>Table S3: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 w:hint="eastAsia"/>
          <w:b/>
          <w:bCs/>
          <w:color w:val="000000"/>
          <w:sz w:val="16"/>
          <w:szCs w:val="16"/>
        </w:rPr>
        <w:t>Some drugs that exert cardioprotective effects by acting on the NOS signaling.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 iNOS: inducible nitric oxide synthas,  TNF-α: tumor necrosis factor-α, GPX: glutathione peroxidase, SOD: superoxide dismutase,  IL:interleukin, GSH: glutathione,  NF-κ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>B: nuclear factor-kappaB, eNOS: endothelial nitric oxide synthase, ROS: reactive oxygen species. IP: intraperitoneal injection.</w:t>
      </w:r>
    </w:p>
    <w:tbl>
      <w:tblPr>
        <w:tblStyle w:val="TableGrid"/>
        <w:tblW w:w="9475" w:type="dxa"/>
        <w:tblInd w:w="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00"/>
        <w:gridCol w:w="800"/>
        <w:gridCol w:w="2037"/>
        <w:gridCol w:w="2438"/>
        <w:gridCol w:w="1825"/>
        <w:gridCol w:w="875"/>
      </w:tblGrid>
      <w:tr w:rsidR="00000000">
        <w:trPr>
          <w:trHeight w:val="302"/>
        </w:trPr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Compound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odel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rugs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OX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echanism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eference</w:t>
            </w: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henylalanine-butyramide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30mg/kg/day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O,for 21 days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 mg/kg/day,IP,for7 days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NOS(-)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2CE965CD-E3A2-4F9B-B09A-2F57F45DB6D8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99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e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osapentaenoic acid,vitamin E.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300mg/kg/d;PO,for 14 days. 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200mg/kg/d;PO,for 14 days. 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 mg/kg,IP,once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NOS(-),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NF-α(-),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GP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X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OD(+),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DIN NE.Ref.{C705C9A8-87F2-409D-AEE9-2F0DA0CA57EE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03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f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setin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40 mg/kg,for 7 days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 mg/kg,IP,once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NOS(-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L-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NF-α(-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OD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GSH(+)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C785DE0D-5E08-4AE3-890C-5778A07CF8FD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05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rcumin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0mg/kg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O,for 15 days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 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,once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NO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F- κB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NF α(-)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873C9997-6092-4FC9-9939-EEB6A030303F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04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rocin 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0mg/kg/day,PO,for 3 weeks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3.5mg/kg,Twice a week,IP,for 3 weeks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F- κB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NF α(-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NOS(-)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919FA7FD-3FA2-4AC2-8354-D366D6D4F46B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06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ebivolol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4mg/kg,IP,for 7 times in  2 weeks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 mg /kg,IP,for 7 times in 2 weeks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NO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ncoupling(-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iNOS(-) 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NF-α(-) 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2DC70AC1-C197-45C0-8C30-25DADBFEE37C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07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vitamin C 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Cardiomyocytes  from rats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5µM, for 1 h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 µM, for 24 h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NO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uncoupling(-) 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NF-α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L-1β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L-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 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C1E9468E-6EF8-4766-A087-598F2A20F56B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10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vitamin C 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mg/kg/day,PO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mg/kg,IP,for 6 times in 3 weeks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NF-α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L-1β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NO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ncoupling(-)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8D93E22C-3933-4CF4-8DEE-1869799C3FB1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12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500" w:type="dxa"/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pecial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no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cid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f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ormula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t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ilored</w:t>
            </w:r>
          </w:p>
        </w:tc>
        <w:tc>
          <w:tcPr>
            <w:tcW w:w="800" w:type="dxa"/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</w:tc>
        <w:tc>
          <w:tcPr>
            <w:tcW w:w="2037" w:type="dxa"/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00mg/kg/day,po</w:t>
            </w:r>
          </w:p>
        </w:tc>
        <w:tc>
          <w:tcPr>
            <w:tcW w:w="2438" w:type="dxa"/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 mg/kg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,once</w:t>
            </w:r>
          </w:p>
        </w:tc>
        <w:tc>
          <w:tcPr>
            <w:tcW w:w="1825" w:type="dxa"/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NO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ncoupling(-)</w:t>
            </w:r>
          </w:p>
        </w:tc>
        <w:tc>
          <w:tcPr>
            <w:tcW w:w="875" w:type="dxa"/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8534174D-FE5A-4C88-98B1-851B8130986F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13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f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nofibrate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mg/kg/d,for 4 weeks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4mg/kg/week,for 5 times in 5 weeks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kt/eNO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DDIN NE.Ref.{5A12182B-1087-486B-ACF5-C640D3C69369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15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u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solic acid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80mg/kg/d,IH,for 7 days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 mg/kg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,once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OS(-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OX4(-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NOS uncoupling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8F7C4C95-0B72-450C-8067-FCA8A0517486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16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f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olic acid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mg/day,PO,for 7 days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g/kg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,once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OD(-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NO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ncoupling(-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FA04EE7C-73E9-42F1-89AE-5E2C934A1A1B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17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5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f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luvastatin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037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6 mg/kg/d,PO,for 7 days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7.5 mg/kg,IP, for 3 times in 7 days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NO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ncoupling(-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NOS(-)</w:t>
            </w:r>
          </w:p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F-κB(-)</w:t>
            </w:r>
          </w:p>
        </w:tc>
        <w:tc>
          <w:tcPr>
            <w:tcW w:w="875" w:type="dxa"/>
            <w:tcBorders>
              <w:tl2br w:val="nil"/>
              <w:tr2bl w:val="nil"/>
            </w:tcBorders>
          </w:tcPr>
          <w:p w:rsidR="00000000" w:rsidRDefault="00C95F30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5BAA3399-FCDA-4C57-86C1-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6328DC02335A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08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</w:tbl>
    <w:p w:rsidR="00000000" w:rsidRDefault="00C95F30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1MjBjNWVmYWQ3YmQ4OGUzNDI2MWNjNGEwOTdkNTQifQ=="/>
  </w:docVars>
  <w:rsids>
    <w:rsidRoot w:val="00C95F30"/>
    <w:rsid w:val="00C95F30"/>
    <w:rsid w:val="75A7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80F54F2-9348-4820-A955-32801F301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Vigneshwaran R.</cp:lastModifiedBy>
  <cp:revision>2</cp:revision>
  <dcterms:created xsi:type="dcterms:W3CDTF">2023-02-13T08:45:00Z</dcterms:created>
  <dcterms:modified xsi:type="dcterms:W3CDTF">2023-02-13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D42221CA4CA84BCD9967383B5106C3CE</vt:lpwstr>
  </property>
</Properties>
</file>